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9A1D1" w14:textId="107CAAAA" w:rsidR="009A3DAD" w:rsidRPr="005B76C8" w:rsidRDefault="001048AC">
      <w:pPr>
        <w:rPr>
          <w:rFonts w:ascii="Arial" w:hAnsi="Arial" w:cs="Arial"/>
          <w:sz w:val="16"/>
          <w:szCs w:val="16"/>
          <w:lang w:eastAsia="ja-JP"/>
        </w:rPr>
      </w:pPr>
      <w:r w:rsidRPr="005B76C8">
        <w:rPr>
          <w:rFonts w:ascii="Arial" w:hAnsi="Arial" w:cs="Arial"/>
          <w:sz w:val="16"/>
          <w:szCs w:val="16"/>
          <w:lang w:eastAsia="ja-JP"/>
        </w:rPr>
        <w:t>supplement</w:t>
      </w:r>
      <w:r w:rsidR="00315334" w:rsidRPr="005B76C8">
        <w:rPr>
          <w:rFonts w:ascii="Arial" w:hAnsi="Arial" w:cs="Arial"/>
          <w:sz w:val="16"/>
          <w:szCs w:val="16"/>
          <w:lang w:eastAsia="ja-JP"/>
        </w:rPr>
        <w:t xml:space="preserve"> t</w:t>
      </w:r>
      <w:r w:rsidR="009A3DAD" w:rsidRPr="005B76C8">
        <w:rPr>
          <w:rFonts w:ascii="Arial" w:hAnsi="Arial" w:cs="Arial"/>
          <w:sz w:val="16"/>
          <w:szCs w:val="16"/>
          <w:lang w:eastAsia="ja-JP"/>
        </w:rPr>
        <w:t>able</w:t>
      </w:r>
      <w:r w:rsidR="007F76F4" w:rsidRPr="005B76C8">
        <w:rPr>
          <w:rFonts w:ascii="Arial" w:hAnsi="Arial" w:cs="Arial"/>
          <w:sz w:val="16"/>
          <w:szCs w:val="16"/>
          <w:lang w:eastAsia="ja-JP"/>
        </w:rPr>
        <w:t xml:space="preserve"> </w:t>
      </w:r>
      <w:r w:rsidRPr="005B76C8">
        <w:rPr>
          <w:rFonts w:ascii="Arial" w:hAnsi="Arial" w:cs="Arial"/>
          <w:sz w:val="16"/>
          <w:szCs w:val="16"/>
          <w:lang w:eastAsia="ja-JP"/>
        </w:rPr>
        <w:t>4</w:t>
      </w:r>
      <w:r w:rsidR="009A3DAD" w:rsidRPr="005B76C8">
        <w:rPr>
          <w:rFonts w:ascii="Arial" w:hAnsi="Arial" w:cs="Arial"/>
          <w:sz w:val="16"/>
          <w:szCs w:val="16"/>
          <w:lang w:eastAsia="ja-JP"/>
        </w:rPr>
        <w:t>. Pre-operative background of subjects by gender in Kyushu</w:t>
      </w:r>
    </w:p>
    <w:tbl>
      <w:tblPr>
        <w:tblW w:w="9781" w:type="dxa"/>
        <w:jc w:val="center"/>
        <w:tblLayout w:type="fixed"/>
        <w:tblLook w:val="0420" w:firstRow="1" w:lastRow="0" w:firstColumn="0" w:lastColumn="0" w:noHBand="0" w:noVBand="1"/>
      </w:tblPr>
      <w:tblGrid>
        <w:gridCol w:w="5670"/>
        <w:gridCol w:w="1418"/>
        <w:gridCol w:w="1559"/>
        <w:gridCol w:w="1134"/>
      </w:tblGrid>
      <w:tr w:rsidR="009A3DAD" w:rsidRPr="005B76C8" w14:paraId="789A2AF6" w14:textId="77777777" w:rsidTr="001048AC">
        <w:trPr>
          <w:cantSplit/>
          <w:jc w:val="center"/>
        </w:trPr>
        <w:tc>
          <w:tcPr>
            <w:tcW w:w="567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3EAE" w14:textId="77777777" w:rsidR="009A3DAD" w:rsidRPr="005B76C8" w:rsidRDefault="009A3DAD">
            <w:pP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A8638" w14:textId="75C15F94" w:rsidR="009A3DAD" w:rsidRPr="005B76C8" w:rsidRDefault="009A3DAD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06B4" w14:textId="77777777" w:rsidR="009A3DAD" w:rsidRPr="005B76C8" w:rsidRDefault="009A3DAD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9A3DAD" w:rsidRPr="005B76C8" w14:paraId="19FFB372" w14:textId="77777777" w:rsidTr="001048AC">
        <w:trPr>
          <w:cantSplit/>
          <w:jc w:val="center"/>
        </w:trPr>
        <w:tc>
          <w:tcPr>
            <w:tcW w:w="567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B61D" w14:textId="77777777" w:rsidR="009A3DAD" w:rsidRPr="005B76C8" w:rsidRDefault="009A3DAD">
            <w:pPr>
              <w:spacing w:before="40" w:after="4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172C4" w14:textId="3325B390" w:rsidR="009A3DAD" w:rsidRPr="005B76C8" w:rsidRDefault="009A3DAD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Male, N = 191</w:t>
            </w: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A930" w14:textId="46420214" w:rsidR="009A3DAD" w:rsidRPr="005B76C8" w:rsidRDefault="009A3DAD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Female, N = 110</w:t>
            </w: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9A8C" w14:textId="71E1DC79" w:rsidR="009A3DAD" w:rsidRPr="005B76C8" w:rsidRDefault="005B76C8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Adjusted</w:t>
            </w: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p</w:t>
            </w:r>
            <w:r w:rsidR="009A3DAD"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value</w:t>
            </w:r>
            <w:r w:rsidR="009115FF" w:rsidRPr="005B76C8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9A3DAD" w:rsidRPr="005B76C8" w14:paraId="75A1763F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3D3F1" w14:textId="77777777" w:rsidR="009A3DAD" w:rsidRPr="005B76C8" w:rsidRDefault="009A3DAD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 (</w:t>
            </w:r>
            <w:proofErr w:type="spellStart"/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yr</w:t>
            </w:r>
            <w:proofErr w:type="spellEnd"/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6885" w14:textId="77777777" w:rsidR="009A3DAD" w:rsidRPr="005B76C8" w:rsidRDefault="009A3DA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60.17 ± 11.15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70FE" w14:textId="77777777" w:rsidR="009A3DAD" w:rsidRPr="005B76C8" w:rsidRDefault="009A3DA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61.65 ± 10.3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6DEA" w14:textId="77777777" w:rsidR="009A3DAD" w:rsidRPr="005B76C8" w:rsidRDefault="009A3DA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315334" w:rsidRPr="005B76C8" w14:paraId="06DCB5E4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57276" w14:textId="77777777" w:rsidR="00315334" w:rsidRPr="005B76C8" w:rsidRDefault="00315334" w:rsidP="00315334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xial length (mm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0032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25.57 ± 1.7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4426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25.30 ± 2.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AC5A1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0.939</w:t>
            </w:r>
          </w:p>
        </w:tc>
      </w:tr>
      <w:tr w:rsidR="00315334" w:rsidRPr="005B76C8" w14:paraId="39A57E16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A9DCE" w14:textId="77777777" w:rsidR="00315334" w:rsidRPr="005B76C8" w:rsidRDefault="00315334" w:rsidP="00315334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herical equivalent (D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4C798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-2.88 ± 4.31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F14D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-3.30 ± 4.6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EBFF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315334" w:rsidRPr="005B76C8" w14:paraId="1ABE6948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2F3C7" w14:textId="77777777" w:rsidR="00315334" w:rsidRPr="005B76C8" w:rsidRDefault="00315334" w:rsidP="00315334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traocular pressure (mmHg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ECE58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2.15 ± 3.6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ED086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2.53 ± 3.5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B7B5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315334" w:rsidRPr="005B76C8" w14:paraId="20E293C5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9B06C" w14:textId="77777777" w:rsidR="00315334" w:rsidRPr="005B76C8" w:rsidRDefault="00315334" w:rsidP="00315334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traocular pressure less than 5mmHg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DABA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6 (3.1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F3F3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4 (3.6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0EDA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315334" w:rsidRPr="005B76C8" w14:paraId="14C16CE3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BA67D" w14:textId="77777777" w:rsidR="00315334" w:rsidRPr="005B76C8" w:rsidRDefault="00315334" w:rsidP="00315334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CVA (</w:t>
            </w:r>
            <w:proofErr w:type="spellStart"/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ogMAR</w:t>
            </w:r>
            <w:proofErr w:type="spellEnd"/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ECC8D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0.71 ± 0.79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E71B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0.77 ± 0.8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BE8F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315334" w:rsidRPr="005B76C8" w14:paraId="3B49C6E3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AFA88" w14:textId="77777777" w:rsidR="00315334" w:rsidRPr="005B76C8" w:rsidRDefault="00315334" w:rsidP="00315334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ens statu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2AD8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A687A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75ED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315334" w:rsidRPr="005B76C8" w14:paraId="38D7DC1A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FB860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Aphaki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0069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2 (1.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8534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 (1.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B43A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48BB463B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3B2C7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IOL (Intracapsular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5443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3 (8.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4B42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6 (6.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A533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60F333A0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221D2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Phaki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4DB4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42 (9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D91E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92 (9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9B65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165917AA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07B55" w14:textId="77777777" w:rsidR="00315334" w:rsidRPr="005B76C8" w:rsidRDefault="00315334" w:rsidP="00315334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D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4F89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04B9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03689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315334" w:rsidRPr="005B76C8" w14:paraId="3BC8D3F1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4A009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C70DA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67 (8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5780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92 (8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7FB84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1AF2E28F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787FD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BAAB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1016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B4F03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67AB7A24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A51D3" w14:textId="77777777" w:rsidR="00315334" w:rsidRPr="005B76C8" w:rsidRDefault="00315334" w:rsidP="00315334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tinal detachment (types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0F9A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5BD7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9A2E8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315334" w:rsidRPr="005B76C8" w14:paraId="34763785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9AB71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A macular hole in highly myopic e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EB43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41AF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4 (1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FC2D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609D38C8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CB5BF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A macular hole without highly myopic ey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51E5A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44DB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234D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2B9BE10B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C81DD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Post-cataract surgery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DD4B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7 (3.7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5033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8B54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2A52FAA2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5406F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Retinal breaks related to atopic dermatiti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A935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3 (1.6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29A7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7520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58E0C966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5E08F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Retinal holes, atrophic hole, or retinal atrophy with lattice degeneratio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A144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24 (1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AD4E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0 (9.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F0C7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500A80F3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B365B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Retinal tears related to tractio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14E7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45 (76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BC593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78 (7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F61DF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6FA3D4D4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1DB6B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B7C59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4 (2.1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526D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20F2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6A99E0D1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E6751" w14:textId="39696DF2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5502" w14:textId="1CABBD6D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8 (4.2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00B9C" w14:textId="038EB04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5 (4.5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505D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5CDA63E4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8E2FB" w14:textId="77777777" w:rsidR="00315334" w:rsidRPr="005B76C8" w:rsidRDefault="00315334" w:rsidP="00315334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D (quadrant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9526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2.02 ± 0.88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7DBD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.85 ± 1.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BFBDE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0.456</w:t>
            </w:r>
          </w:p>
        </w:tc>
      </w:tr>
      <w:tr w:rsidR="00315334" w:rsidRPr="005B76C8" w14:paraId="298E0187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6FF6A" w14:textId="77777777" w:rsidR="00315334" w:rsidRPr="005B76C8" w:rsidRDefault="00315334" w:rsidP="00315334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acular detachmen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15A53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13AB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682A0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315334" w:rsidRPr="005B76C8" w14:paraId="6BE97BB9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D63DF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Macula of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34F6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02 (5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77C5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56 (51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E433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003FA2BC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92BDA" w14:textId="77777777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253B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2 (1.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3CE0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EBAC3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175E2028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2BC3F" w14:textId="77777777" w:rsidR="00315334" w:rsidRPr="005B76C8" w:rsidRDefault="00315334" w:rsidP="00315334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R (grade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C8E57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4C1E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D188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315334" w:rsidRPr="005B76C8" w14:paraId="6616EC92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92F7D" w14:textId="6BF233E5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A075" w14:textId="1F73E8D2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1 (5.8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7E60" w14:textId="65CF8D24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5 (4.5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EFC4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18C69369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AC106" w14:textId="0233223E" w:rsidR="00315334" w:rsidRPr="005B76C8" w:rsidRDefault="00315334" w:rsidP="00315334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C4E4" w14:textId="7EB56781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7 (8.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D4422" w14:textId="1050CEE8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4 (3.6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B9602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5334" w:rsidRPr="005B76C8" w14:paraId="7587E498" w14:textId="77777777" w:rsidTr="001048AC">
        <w:trPr>
          <w:cantSplit/>
          <w:jc w:val="center"/>
        </w:trPr>
        <w:tc>
          <w:tcPr>
            <w:tcW w:w="5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E89FD" w14:textId="77777777" w:rsidR="00315334" w:rsidRPr="005B76C8" w:rsidRDefault="00315334" w:rsidP="00315334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oroidal detachmen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666F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14 (7.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7AA7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9 (8.2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E6A7D" w14:textId="77777777" w:rsidR="00315334" w:rsidRPr="005B76C8" w:rsidRDefault="00315334" w:rsidP="0031533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315334" w:rsidRPr="005B76C8" w14:paraId="32E0493E" w14:textId="77777777" w:rsidTr="001048AC">
        <w:trPr>
          <w:cantSplit/>
          <w:jc w:val="center"/>
        </w:trPr>
        <w:tc>
          <w:tcPr>
            <w:tcW w:w="9781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7BCB3" w14:textId="77777777" w:rsidR="00315334" w:rsidRPr="005B76C8" w:rsidRDefault="00315334" w:rsidP="00315334">
            <w:pP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Mean ± SD; n (%)</w:t>
            </w:r>
          </w:p>
          <w:p w14:paraId="5B2F03CE" w14:textId="77777777" w:rsidR="00315334" w:rsidRPr="005B76C8" w:rsidRDefault="00315334" w:rsidP="00315334">
            <w:pP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Kruskal-Wallis rank sum test for Continuous data; Fisher's Exact Test for Count Data with simulated P value.</w:t>
            </w: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 xml:space="preserve">  </w:t>
            </w:r>
            <w:r w:rsidRPr="005B76C8">
              <w:rPr>
                <w:rFonts w:ascii="Arial" w:eastAsia="Arial" w:hAnsi="Arial" w:cs="Arial"/>
                <w:color w:val="000000"/>
                <w:sz w:val="16"/>
                <w:szCs w:val="16"/>
              </w:rPr>
              <w:t>Holm correction for multiple testing</w:t>
            </w:r>
          </w:p>
          <w:p w14:paraId="503F9913" w14:textId="35B1DB71" w:rsidR="00315334" w:rsidRPr="005B76C8" w:rsidRDefault="00315334" w:rsidP="00315334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B76C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ja-JP"/>
              </w:rPr>
              <w:t>3</w:t>
            </w:r>
            <w:r w:rsidRPr="005B76C8"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BCVA: best corrected visual acuity, IOL: intraocular lens, PVD: posterior vitreous detachment, RD: retinal detachment, PVR:  Proliferative vitreoretinopathy</w:t>
            </w:r>
          </w:p>
        </w:tc>
      </w:tr>
    </w:tbl>
    <w:p w14:paraId="4B180863" w14:textId="77777777" w:rsidR="00A2532B" w:rsidRPr="005B76C8" w:rsidRDefault="00A2532B" w:rsidP="00295D36">
      <w:pPr>
        <w:rPr>
          <w:rFonts w:ascii="Arial" w:hAnsi="Arial" w:cs="Arial"/>
          <w:sz w:val="16"/>
          <w:szCs w:val="16"/>
        </w:rPr>
      </w:pPr>
    </w:p>
    <w:sectPr w:rsidR="00A2532B" w:rsidRPr="005B76C8" w:rsidSect="00295D36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8207C" w14:textId="77777777" w:rsidR="003C59FF" w:rsidRDefault="003C59FF" w:rsidP="009A3DAD">
      <w:r>
        <w:separator/>
      </w:r>
    </w:p>
  </w:endnote>
  <w:endnote w:type="continuationSeparator" w:id="0">
    <w:p w14:paraId="03774109" w14:textId="77777777" w:rsidR="003C59FF" w:rsidRDefault="003C59FF" w:rsidP="009A3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54CF3" w14:textId="77777777" w:rsidR="003C59FF" w:rsidRDefault="003C59FF" w:rsidP="009A3DAD">
      <w:r>
        <w:separator/>
      </w:r>
    </w:p>
  </w:footnote>
  <w:footnote w:type="continuationSeparator" w:id="0">
    <w:p w14:paraId="15A6396D" w14:textId="77777777" w:rsidR="003C59FF" w:rsidRDefault="003C59FF" w:rsidP="009A3D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048AC"/>
    <w:rsid w:val="001379FE"/>
    <w:rsid w:val="001C0A13"/>
    <w:rsid w:val="001D75AB"/>
    <w:rsid w:val="00260FEE"/>
    <w:rsid w:val="00295D36"/>
    <w:rsid w:val="002D18FB"/>
    <w:rsid w:val="00303DE9"/>
    <w:rsid w:val="00315334"/>
    <w:rsid w:val="0035500D"/>
    <w:rsid w:val="00362E65"/>
    <w:rsid w:val="003C59FF"/>
    <w:rsid w:val="004158F9"/>
    <w:rsid w:val="00457CF1"/>
    <w:rsid w:val="00577FB6"/>
    <w:rsid w:val="005B6BB7"/>
    <w:rsid w:val="005B76C8"/>
    <w:rsid w:val="00604634"/>
    <w:rsid w:val="006B3E5D"/>
    <w:rsid w:val="00747CCE"/>
    <w:rsid w:val="007B3E96"/>
    <w:rsid w:val="007F76F4"/>
    <w:rsid w:val="008F1F48"/>
    <w:rsid w:val="00901463"/>
    <w:rsid w:val="009115FF"/>
    <w:rsid w:val="00946CB3"/>
    <w:rsid w:val="009A3DAD"/>
    <w:rsid w:val="00A2532B"/>
    <w:rsid w:val="00A33A14"/>
    <w:rsid w:val="00AE18EF"/>
    <w:rsid w:val="00AE1BDD"/>
    <w:rsid w:val="00B3547C"/>
    <w:rsid w:val="00B4379D"/>
    <w:rsid w:val="00C27329"/>
    <w:rsid w:val="00C31EEB"/>
    <w:rsid w:val="00CC3C57"/>
    <w:rsid w:val="00D42E10"/>
    <w:rsid w:val="00E37D1B"/>
    <w:rsid w:val="00F12158"/>
    <w:rsid w:val="00FB63E7"/>
    <w:rsid w:val="00FC557F"/>
    <w:rsid w:val="00FF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71074C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9A3DA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A3DAD"/>
  </w:style>
  <w:style w:type="paragraph" w:styleId="a8">
    <w:name w:val="footer"/>
    <w:basedOn w:val="a"/>
    <w:link w:val="a9"/>
    <w:uiPriority w:val="99"/>
    <w:unhideWhenUsed/>
    <w:rsid w:val="009A3DA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A3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atsu Ryoh</dc:creator>
  <cp:keywords/>
  <dc:description/>
  <cp:lastModifiedBy>Funatsu Ryoh</cp:lastModifiedBy>
  <cp:revision>7</cp:revision>
  <dcterms:created xsi:type="dcterms:W3CDTF">2021-06-27T16:09:00Z</dcterms:created>
  <dcterms:modified xsi:type="dcterms:W3CDTF">2021-07-02T16:23:00Z</dcterms:modified>
  <cp:category/>
</cp:coreProperties>
</file>